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spacing w:lineRule="auto" w:line="480"/>
        <w:rPr/>
      </w:pPr>
      <w:r>
        <w:rPr/>
        <w:t xml:space="preserve">STAT1 individual marker gene QRT-PCR levels and overall IFN/STAT1 pathway expression score for all cell lines relative to B16F1.  </w:t>
      </w:r>
    </w:p>
    <w:tbl>
      <w:tblPr>
        <w:tblW w:w="94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939"/>
        <w:gridCol w:w="995"/>
        <w:gridCol w:w="805"/>
        <w:gridCol w:w="1072"/>
        <w:gridCol w:w="883"/>
        <w:gridCol w:w="883"/>
        <w:gridCol w:w="1173"/>
        <w:gridCol w:w="1530"/>
      </w:tblGrid>
      <w:tr>
        <w:trPr>
          <w:trHeight w:val="240" w:hRule="atLeast"/>
        </w:trPr>
        <w:tc>
          <w:tcPr>
            <w:tcW w:w="115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MX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Expression Scor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IFN/STAT1 pathway designation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M1a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M1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M3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M4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M5c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M5b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M7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M8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1C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2B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3B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3C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4B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5A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6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7A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7B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9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10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1B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1A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2M3A 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2M4A 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2M5B 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2M8A 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2M8B 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2M11A 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2A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M11B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2M13A 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2M1B 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P2M13C 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-M1A C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-M1B C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-M2A C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-M3 C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4.54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-M4 C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-M5B C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-M6A C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-M6B C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-M7 C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L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1A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1B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3.6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2A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2B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3A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4A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4B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5A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6A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7B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8A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8B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>
        <w:trPr>
          <w:trHeight w:val="240" w:hRule="atLeast"/>
        </w:trPr>
        <w:tc>
          <w:tcPr>
            <w:tcW w:w="11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P3M9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3H</w:t>
            </w:r>
          </w:p>
        </w:tc>
        <w:tc>
          <w:tcPr>
            <w:tcW w:w="99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4.4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TAT1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2:04:00Z</dcterms:created>
  <dc:creator> Nikolai Khodarev</dc:creator>
  <dc:description/>
  <cp:keywords/>
  <dc:language>en-US</dc:language>
  <cp:lastModifiedBy> Nikolai Khodarev</cp:lastModifiedBy>
  <dcterms:modified xsi:type="dcterms:W3CDTF">2009-04-01T22:04:00Z</dcterms:modified>
  <cp:revision>2</cp:revision>
  <dc:subject/>
  <dc:title>Supplementary Table 2</dc:title>
</cp:coreProperties>
</file>